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3EAFBE" w14:textId="58380E27" w:rsidR="000F749C" w:rsidRPr="00614EE4" w:rsidRDefault="000F749C" w:rsidP="000F749C">
      <w:pPr>
        <w:rPr>
          <w:sz w:val="16"/>
          <w:szCs w:val="16"/>
        </w:rPr>
      </w:pPr>
      <w:r w:rsidRPr="00F36F08">
        <w:t xml:space="preserve">Supplementary </w:t>
      </w:r>
      <w:r>
        <w:t>data</w:t>
      </w:r>
      <w:r w:rsidRPr="00F36F08">
        <w:t xml:space="preserve"> 1. The sequence of zma-</w:t>
      </w:r>
      <w:r w:rsidRPr="00AA7FEC">
        <w:t>MIR</w:t>
      </w:r>
      <w:r w:rsidRPr="00F36F08">
        <w:t xml:space="preserve">319b of </w:t>
      </w:r>
      <w:proofErr w:type="spellStart"/>
      <w:r w:rsidRPr="00F36F08">
        <w:rPr>
          <w:i/>
          <w:iCs/>
        </w:rPr>
        <w:t>Zea</w:t>
      </w:r>
      <w:proofErr w:type="spellEnd"/>
      <w:r w:rsidRPr="00F36F08">
        <w:rPr>
          <w:i/>
          <w:iCs/>
        </w:rPr>
        <w:t xml:space="preserve"> mays</w:t>
      </w:r>
      <w:r w:rsidRPr="00F36F08">
        <w:t xml:space="preserve"> cultivar “white crystal”. The bases highlight in color (</w:t>
      </w:r>
      <w:proofErr w:type="spellStart"/>
      <w:r w:rsidRPr="00F36F08">
        <w:t>yellow+green+blue</w:t>
      </w:r>
      <w:proofErr w:type="spellEnd"/>
      <w:r w:rsidRPr="00F36F08">
        <w:t>) is pre-zma-</w:t>
      </w:r>
      <w:r>
        <w:t>m</w:t>
      </w:r>
      <w:r w:rsidRPr="00F36F08">
        <w:t>i</w:t>
      </w:r>
      <w:r>
        <w:t>R</w:t>
      </w:r>
      <w:r w:rsidRPr="00F36F08">
        <w:t>319b. The region in green is zma-miR319b-5p</w:t>
      </w:r>
      <w:bookmarkStart w:id="0" w:name="_GoBack"/>
      <w:bookmarkEnd w:id="0"/>
      <w:r w:rsidRPr="00F36F08">
        <w:t xml:space="preserve"> and that in blue is zma-miR319b-3p.</w:t>
      </w:r>
    </w:p>
    <w:p w14:paraId="49E8F945" w14:textId="77777777" w:rsidR="000F749C" w:rsidRDefault="000F749C" w:rsidP="000F749C">
      <w:pPr>
        <w:rPr>
          <w:sz w:val="16"/>
          <w:szCs w:val="16"/>
        </w:rPr>
      </w:pPr>
    </w:p>
    <w:p w14:paraId="09AF9F77" w14:textId="77777777" w:rsidR="000F749C" w:rsidRPr="00F36F08" w:rsidRDefault="000F749C" w:rsidP="000F749C">
      <w:r w:rsidRPr="00F36F08">
        <w:t>GTCATGGTTAGTTAGTT</w:t>
      </w:r>
      <w:r w:rsidRPr="00F36F08">
        <w:rPr>
          <w:highlight w:val="yellow"/>
        </w:rPr>
        <w:t>GCGACGATGGCTGGATGGAAG</w:t>
      </w:r>
      <w:r w:rsidRPr="00F36F08">
        <w:rPr>
          <w:highlight w:val="green"/>
        </w:rPr>
        <w:t>AGAGCGTCCTTCAGTCCACTC</w:t>
      </w:r>
      <w:r w:rsidRPr="00F36F08">
        <w:rPr>
          <w:highlight w:val="yellow"/>
        </w:rPr>
        <w:t>AGGGGCGGTGCTAGGGTCGAATTAGCTGCCGACTCATTCACCCACATGCCAAGCAAACAGCCATGGAAACCAGCTTTGCAGATGAGTGAATGAAGCGGGAGGTAAAAGCTTCGATCTCGCACCGTCTTTGC</w:t>
      </w:r>
      <w:r w:rsidRPr="00F36F08">
        <w:rPr>
          <w:color w:val="000000" w:themeColor="text1"/>
          <w:highlight w:val="cyan"/>
        </w:rPr>
        <w:t>TTGGACTGAAGGGTGCTCCC</w:t>
      </w:r>
      <w:r w:rsidRPr="00F36F08">
        <w:t>TCTGTCCCTCCTCCCTCCTTGTTTACCTTTATCGATCCATGCATCAGCTTCGTCATATCTCATGGTTTTACTAG</w:t>
      </w:r>
    </w:p>
    <w:p w14:paraId="31855214" w14:textId="77777777" w:rsidR="000F749C" w:rsidRDefault="000F749C" w:rsidP="000F749C">
      <w:pPr>
        <w:rPr>
          <w:sz w:val="16"/>
          <w:szCs w:val="16"/>
        </w:rPr>
      </w:pPr>
    </w:p>
    <w:p w14:paraId="249F6FDB" w14:textId="77777777" w:rsidR="000F749C" w:rsidRDefault="000F749C"/>
    <w:sectPr w:rsidR="000F749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566515" w14:textId="77777777" w:rsidR="00FE498B" w:rsidRDefault="00FE498B" w:rsidP="00723662">
      <w:r>
        <w:separator/>
      </w:r>
    </w:p>
  </w:endnote>
  <w:endnote w:type="continuationSeparator" w:id="0">
    <w:p w14:paraId="6494B4D1" w14:textId="77777777" w:rsidR="00FE498B" w:rsidRDefault="00FE498B" w:rsidP="007236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A81ABD" w14:textId="77777777" w:rsidR="00FE498B" w:rsidRDefault="00FE498B" w:rsidP="00723662">
      <w:r>
        <w:separator/>
      </w:r>
    </w:p>
  </w:footnote>
  <w:footnote w:type="continuationSeparator" w:id="0">
    <w:p w14:paraId="5D1399F5" w14:textId="77777777" w:rsidR="00FE498B" w:rsidRDefault="00FE498B" w:rsidP="007236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749C"/>
    <w:rsid w:val="000F749C"/>
    <w:rsid w:val="001837F5"/>
    <w:rsid w:val="00723662"/>
    <w:rsid w:val="00FE4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D4FC26"/>
  <w15:chartTrackingRefBased/>
  <w15:docId w15:val="{FC36DD0B-CB80-7A49-817E-91D13C4533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F749C"/>
    <w:rPr>
      <w:rFonts w:ascii="Times New Roman" w:eastAsia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366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723662"/>
    <w:rPr>
      <w:rFonts w:ascii="Times New Roman" w:eastAsia="Times New Roman" w:hAnsi="Times New Roman" w:cs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72366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723662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7</Words>
  <Characters>442</Characters>
  <Application>Microsoft Office Word</Application>
  <DocSecurity>0</DocSecurity>
  <Lines>3</Lines>
  <Paragraphs>1</Paragraphs>
  <ScaleCrop>false</ScaleCrop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985</dc:creator>
  <cp:keywords/>
  <dc:description/>
  <cp:lastModifiedBy>Dr. Li</cp:lastModifiedBy>
  <cp:revision>3</cp:revision>
  <dcterms:created xsi:type="dcterms:W3CDTF">2022-09-02T07:55:00Z</dcterms:created>
  <dcterms:modified xsi:type="dcterms:W3CDTF">2022-09-18T21:19:00Z</dcterms:modified>
</cp:coreProperties>
</file>